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4390" w:type="dxa"/>
        <w:tblLook w:val="04A0" w:firstRow="1" w:lastRow="0" w:firstColumn="1" w:lastColumn="0" w:noHBand="0" w:noVBand="1"/>
      </w:tblPr>
      <w:tblGrid>
        <w:gridCol w:w="983"/>
        <w:gridCol w:w="855"/>
        <w:gridCol w:w="709"/>
        <w:gridCol w:w="607"/>
        <w:gridCol w:w="669"/>
        <w:gridCol w:w="607"/>
      </w:tblGrid>
      <w:tr w:rsidRPr="00846BFC" w:rsidR="00846BFC" w:rsidTr="00846BFC" w14:paraId="187A9523" w14:textId="77777777">
        <w:trPr>
          <w:trHeight w:val="288"/>
        </w:trPr>
        <w:tc>
          <w:tcPr>
            <w:tcW w:w="4390" w:type="dxa"/>
            <w:gridSpan w:val="6"/>
            <w:noWrap/>
            <w:hideMark/>
          </w:tcPr>
          <w:p w:rsidRPr="00846BFC" w:rsidR="00846BFC" w:rsidP="00846BFC" w:rsidRDefault="00846BFC" w14:paraId="0410EDAC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b/>
                <w:bCs/>
                <w:color w:val="000000"/>
                <w:lang w:eastAsia="en-PH"/>
              </w:rPr>
              <w:t>STR PROFILE REPORTS</w:t>
            </w:r>
          </w:p>
        </w:tc>
      </w:tr>
      <w:tr w:rsidRPr="00846BFC" w:rsidR="00846BFC" w:rsidTr="00846BFC" w14:paraId="178F1EE8" w14:textId="77777777">
        <w:trPr>
          <w:trHeight w:val="288"/>
        </w:trPr>
        <w:tc>
          <w:tcPr>
            <w:tcW w:w="983" w:type="dxa"/>
            <w:noWrap/>
            <w:hideMark/>
          </w:tcPr>
          <w:p w:rsidRPr="00846BFC" w:rsidR="00846BFC" w:rsidP="00846BFC" w:rsidRDefault="00846BFC" w14:paraId="31B8154A" w14:textId="77777777">
            <w:pPr>
              <w:rPr>
                <w:rFonts w:ascii="Calibri" w:hAnsi="Calibri" w:eastAsia="Times New Roman" w:cs="Calibri"/>
                <w:b/>
                <w:bCs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b/>
                <w:bCs/>
                <w:color w:val="000000"/>
                <w:lang w:eastAsia="en-PH"/>
              </w:rPr>
              <w:t xml:space="preserve">Locus </w:t>
            </w:r>
          </w:p>
        </w:tc>
        <w:tc>
          <w:tcPr>
            <w:tcW w:w="855" w:type="dxa"/>
            <w:noWrap/>
            <w:hideMark/>
          </w:tcPr>
          <w:p w:rsidRPr="00846BFC" w:rsidR="00846BFC" w:rsidP="00846BFC" w:rsidRDefault="00846BFC" w14:paraId="7E158CD9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b/>
                <w:bCs/>
                <w:color w:val="000000"/>
                <w:lang w:eastAsia="en-PH"/>
              </w:rPr>
              <w:t>Pan-02</w:t>
            </w:r>
          </w:p>
        </w:tc>
        <w:tc>
          <w:tcPr>
            <w:tcW w:w="1316" w:type="dxa"/>
            <w:gridSpan w:val="2"/>
            <w:noWrap/>
            <w:hideMark/>
          </w:tcPr>
          <w:p w:rsidRPr="00846BFC" w:rsidR="00846BFC" w:rsidP="00846BFC" w:rsidRDefault="00846BFC" w14:paraId="1BC9604A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b/>
                <w:bCs/>
                <w:color w:val="000000"/>
                <w:lang w:eastAsia="en-PH"/>
              </w:rPr>
              <w:t>SCC-VII</w:t>
            </w:r>
          </w:p>
        </w:tc>
        <w:tc>
          <w:tcPr>
            <w:tcW w:w="1236" w:type="dxa"/>
            <w:gridSpan w:val="2"/>
            <w:noWrap/>
            <w:hideMark/>
          </w:tcPr>
          <w:p w:rsidRPr="00846BFC" w:rsidR="00846BFC" w:rsidP="00846BFC" w:rsidRDefault="00846BFC" w14:paraId="177FA950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b/>
                <w:bCs/>
                <w:color w:val="000000"/>
                <w:lang w:eastAsia="en-PH"/>
              </w:rPr>
              <w:t>KPC</w:t>
            </w:r>
          </w:p>
        </w:tc>
      </w:tr>
      <w:tr w:rsidRPr="00846BFC" w:rsidR="00846BFC" w:rsidTr="00846BFC" w14:paraId="75F9F71C" w14:textId="77777777">
        <w:trPr>
          <w:trHeight w:val="288"/>
        </w:trPr>
        <w:tc>
          <w:tcPr>
            <w:tcW w:w="983" w:type="dxa"/>
            <w:noWrap/>
            <w:hideMark/>
          </w:tcPr>
          <w:p w:rsidRPr="00846BFC" w:rsidR="00846BFC" w:rsidP="00846BFC" w:rsidRDefault="00846BFC" w14:paraId="68A170A3" w14:textId="77777777">
            <w:pPr>
              <w:rPr>
                <w:rFonts w:ascii="Calibri" w:hAnsi="Calibri" w:eastAsia="Times New Roman" w:cs="Calibri"/>
                <w:b/>
                <w:bCs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b/>
                <w:bCs/>
                <w:color w:val="000000"/>
                <w:lang w:eastAsia="en-PH"/>
              </w:rPr>
              <w:t xml:space="preserve">18-3 </w:t>
            </w:r>
          </w:p>
        </w:tc>
        <w:tc>
          <w:tcPr>
            <w:tcW w:w="855" w:type="dxa"/>
            <w:noWrap/>
            <w:hideMark/>
          </w:tcPr>
          <w:p w:rsidRPr="00846BFC" w:rsidR="00846BFC" w:rsidP="00846BFC" w:rsidRDefault="00846BFC" w14:paraId="146B0C90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5</w:t>
            </w:r>
          </w:p>
        </w:tc>
        <w:tc>
          <w:tcPr>
            <w:tcW w:w="709" w:type="dxa"/>
            <w:noWrap/>
            <w:hideMark/>
          </w:tcPr>
          <w:p w:rsidRPr="00846BFC" w:rsidR="00846BFC" w:rsidP="00846BFC" w:rsidRDefault="00846BFC" w14:paraId="69CDA0A4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6</w:t>
            </w:r>
          </w:p>
        </w:tc>
        <w:tc>
          <w:tcPr>
            <w:tcW w:w="607" w:type="dxa"/>
            <w:noWrap/>
            <w:hideMark/>
          </w:tcPr>
          <w:p w:rsidRPr="00846BFC" w:rsidR="00846BFC" w:rsidP="00846BFC" w:rsidRDefault="00846BFC" w14:paraId="1098937D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</w:p>
        </w:tc>
        <w:tc>
          <w:tcPr>
            <w:tcW w:w="669" w:type="dxa"/>
            <w:noWrap/>
            <w:hideMark/>
          </w:tcPr>
          <w:p w:rsidRPr="00846BFC" w:rsidR="00846BFC" w:rsidP="00846BFC" w:rsidRDefault="00846BFC" w14:paraId="485EE911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6</w:t>
            </w:r>
          </w:p>
        </w:tc>
        <w:tc>
          <w:tcPr>
            <w:tcW w:w="567" w:type="dxa"/>
            <w:noWrap/>
            <w:hideMark/>
          </w:tcPr>
          <w:p w:rsidRPr="00846BFC" w:rsidR="00846BFC" w:rsidP="00846BFC" w:rsidRDefault="00846BFC" w14:paraId="7C201607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8</w:t>
            </w:r>
          </w:p>
        </w:tc>
      </w:tr>
      <w:tr w:rsidRPr="00846BFC" w:rsidR="00846BFC" w:rsidTr="00846BFC" w14:paraId="18B4095C" w14:textId="77777777">
        <w:trPr>
          <w:trHeight w:val="288"/>
        </w:trPr>
        <w:tc>
          <w:tcPr>
            <w:tcW w:w="983" w:type="dxa"/>
            <w:noWrap/>
            <w:hideMark/>
          </w:tcPr>
          <w:p w:rsidRPr="00846BFC" w:rsidR="00846BFC" w:rsidP="00846BFC" w:rsidRDefault="00846BFC" w14:paraId="1189F505" w14:textId="77777777">
            <w:pPr>
              <w:rPr>
                <w:rFonts w:ascii="Calibri" w:hAnsi="Calibri" w:eastAsia="Times New Roman" w:cs="Calibri"/>
                <w:b/>
                <w:bCs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b/>
                <w:bCs/>
                <w:color w:val="000000"/>
                <w:lang w:eastAsia="en-PH"/>
              </w:rPr>
              <w:t xml:space="preserve">4-2 </w:t>
            </w:r>
          </w:p>
        </w:tc>
        <w:tc>
          <w:tcPr>
            <w:tcW w:w="855" w:type="dxa"/>
            <w:noWrap/>
            <w:hideMark/>
          </w:tcPr>
          <w:p w:rsidRPr="00846BFC" w:rsidR="00846BFC" w:rsidP="00846BFC" w:rsidRDefault="00846BFC" w14:paraId="7489806D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20.3</w:t>
            </w:r>
          </w:p>
        </w:tc>
        <w:tc>
          <w:tcPr>
            <w:tcW w:w="709" w:type="dxa"/>
            <w:noWrap/>
            <w:hideMark/>
          </w:tcPr>
          <w:p w:rsidRPr="00846BFC" w:rsidR="00846BFC" w:rsidP="00846BFC" w:rsidRDefault="00846BFC" w14:paraId="5A10DDF7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8.3</w:t>
            </w:r>
          </w:p>
        </w:tc>
        <w:tc>
          <w:tcPr>
            <w:tcW w:w="607" w:type="dxa"/>
            <w:noWrap/>
            <w:hideMark/>
          </w:tcPr>
          <w:p w:rsidRPr="00846BFC" w:rsidR="00846BFC" w:rsidP="00846BFC" w:rsidRDefault="00846BFC" w14:paraId="54203D0C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9.3</w:t>
            </w:r>
          </w:p>
        </w:tc>
        <w:tc>
          <w:tcPr>
            <w:tcW w:w="669" w:type="dxa"/>
            <w:noWrap/>
            <w:hideMark/>
          </w:tcPr>
          <w:p w:rsidRPr="00846BFC" w:rsidR="00846BFC" w:rsidP="00846BFC" w:rsidRDefault="00846BFC" w14:paraId="73D2D9E9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8.3</w:t>
            </w:r>
          </w:p>
        </w:tc>
        <w:tc>
          <w:tcPr>
            <w:tcW w:w="567" w:type="dxa"/>
            <w:noWrap/>
            <w:hideMark/>
          </w:tcPr>
          <w:p w:rsidRPr="00846BFC" w:rsidR="00846BFC" w:rsidP="00846BFC" w:rsidRDefault="00846BFC" w14:paraId="7AFEB6B4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20.3</w:t>
            </w:r>
          </w:p>
        </w:tc>
      </w:tr>
      <w:tr w:rsidRPr="00846BFC" w:rsidR="00846BFC" w:rsidTr="00846BFC" w14:paraId="60BCBDD7" w14:textId="77777777">
        <w:trPr>
          <w:trHeight w:val="288"/>
        </w:trPr>
        <w:tc>
          <w:tcPr>
            <w:tcW w:w="983" w:type="dxa"/>
            <w:noWrap/>
            <w:hideMark/>
          </w:tcPr>
          <w:p w:rsidRPr="00846BFC" w:rsidR="00846BFC" w:rsidP="00846BFC" w:rsidRDefault="00846BFC" w14:paraId="4DD7CC89" w14:textId="77777777">
            <w:pPr>
              <w:rPr>
                <w:rFonts w:ascii="Calibri" w:hAnsi="Calibri" w:eastAsia="Times New Roman" w:cs="Calibri"/>
                <w:b/>
                <w:bCs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b/>
                <w:bCs/>
                <w:color w:val="000000"/>
                <w:lang w:eastAsia="en-PH"/>
              </w:rPr>
              <w:t xml:space="preserve">6-7 </w:t>
            </w:r>
          </w:p>
        </w:tc>
        <w:tc>
          <w:tcPr>
            <w:tcW w:w="855" w:type="dxa"/>
            <w:noWrap/>
            <w:hideMark/>
          </w:tcPr>
          <w:p w:rsidRPr="00846BFC" w:rsidR="00846BFC" w:rsidP="00846BFC" w:rsidRDefault="00846BFC" w14:paraId="6ACE93DC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7</w:t>
            </w:r>
          </w:p>
        </w:tc>
        <w:tc>
          <w:tcPr>
            <w:tcW w:w="709" w:type="dxa"/>
            <w:noWrap/>
            <w:hideMark/>
          </w:tcPr>
          <w:p w:rsidRPr="00846BFC" w:rsidR="00846BFC" w:rsidP="00846BFC" w:rsidRDefault="00846BFC" w14:paraId="120B54F0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2</w:t>
            </w:r>
          </w:p>
        </w:tc>
        <w:tc>
          <w:tcPr>
            <w:tcW w:w="607" w:type="dxa"/>
            <w:noWrap/>
            <w:hideMark/>
          </w:tcPr>
          <w:p w:rsidRPr="00846BFC" w:rsidR="00846BFC" w:rsidP="00846BFC" w:rsidRDefault="00846BFC" w14:paraId="57C631F5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</w:p>
        </w:tc>
        <w:tc>
          <w:tcPr>
            <w:tcW w:w="669" w:type="dxa"/>
            <w:noWrap/>
            <w:hideMark/>
          </w:tcPr>
          <w:p w:rsidRPr="00846BFC" w:rsidR="00846BFC" w:rsidP="00846BFC" w:rsidRDefault="00846BFC" w14:paraId="69777BBD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8</w:t>
            </w:r>
          </w:p>
        </w:tc>
        <w:tc>
          <w:tcPr>
            <w:tcW w:w="567" w:type="dxa"/>
            <w:noWrap/>
            <w:hideMark/>
          </w:tcPr>
          <w:p w:rsidRPr="00846BFC" w:rsidR="00846BFC" w:rsidP="00846BFC" w:rsidRDefault="00846BFC" w14:paraId="27D2E58B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</w:p>
        </w:tc>
      </w:tr>
      <w:tr w:rsidRPr="00846BFC" w:rsidR="00846BFC" w:rsidTr="00846BFC" w14:paraId="76476908" w14:textId="77777777">
        <w:trPr>
          <w:trHeight w:val="288"/>
        </w:trPr>
        <w:tc>
          <w:tcPr>
            <w:tcW w:w="983" w:type="dxa"/>
            <w:noWrap/>
            <w:hideMark/>
          </w:tcPr>
          <w:p w:rsidRPr="00846BFC" w:rsidR="00846BFC" w:rsidP="00846BFC" w:rsidRDefault="00846BFC" w14:paraId="43CBD1B9" w14:textId="77777777">
            <w:pPr>
              <w:rPr>
                <w:rFonts w:ascii="Calibri" w:hAnsi="Calibri" w:eastAsia="Times New Roman" w:cs="Calibri"/>
                <w:b/>
                <w:bCs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b/>
                <w:bCs/>
                <w:color w:val="000000"/>
                <w:lang w:eastAsia="en-PH"/>
              </w:rPr>
              <w:t xml:space="preserve">19-2 </w:t>
            </w:r>
          </w:p>
        </w:tc>
        <w:tc>
          <w:tcPr>
            <w:tcW w:w="855" w:type="dxa"/>
            <w:noWrap/>
            <w:hideMark/>
          </w:tcPr>
          <w:p w:rsidRPr="00846BFC" w:rsidR="00846BFC" w:rsidP="00846BFC" w:rsidRDefault="00846BFC" w14:paraId="7D398044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3</w:t>
            </w:r>
          </w:p>
        </w:tc>
        <w:tc>
          <w:tcPr>
            <w:tcW w:w="709" w:type="dxa"/>
            <w:noWrap/>
            <w:hideMark/>
          </w:tcPr>
          <w:p w:rsidRPr="00846BFC" w:rsidR="00846BFC" w:rsidP="00846BFC" w:rsidRDefault="00846BFC" w14:paraId="21FABDA5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2</w:t>
            </w:r>
          </w:p>
        </w:tc>
        <w:tc>
          <w:tcPr>
            <w:tcW w:w="607" w:type="dxa"/>
            <w:noWrap/>
            <w:hideMark/>
          </w:tcPr>
          <w:p w:rsidRPr="00846BFC" w:rsidR="00846BFC" w:rsidP="00846BFC" w:rsidRDefault="00846BFC" w14:paraId="2B4A300B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</w:p>
        </w:tc>
        <w:tc>
          <w:tcPr>
            <w:tcW w:w="669" w:type="dxa"/>
            <w:noWrap/>
            <w:hideMark/>
          </w:tcPr>
          <w:p w:rsidRPr="00846BFC" w:rsidR="00846BFC" w:rsidP="00846BFC" w:rsidRDefault="00846BFC" w14:paraId="5821EC50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3</w:t>
            </w:r>
          </w:p>
        </w:tc>
        <w:tc>
          <w:tcPr>
            <w:tcW w:w="567" w:type="dxa"/>
            <w:noWrap/>
            <w:hideMark/>
          </w:tcPr>
          <w:p w:rsidRPr="00846BFC" w:rsidR="00846BFC" w:rsidP="00846BFC" w:rsidRDefault="00846BFC" w14:paraId="28739C7E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</w:p>
        </w:tc>
      </w:tr>
      <w:tr w:rsidRPr="00846BFC" w:rsidR="00846BFC" w:rsidTr="00846BFC" w14:paraId="531BA2C5" w14:textId="77777777">
        <w:trPr>
          <w:trHeight w:val="288"/>
        </w:trPr>
        <w:tc>
          <w:tcPr>
            <w:tcW w:w="983" w:type="dxa"/>
            <w:noWrap/>
            <w:hideMark/>
          </w:tcPr>
          <w:p w:rsidRPr="00846BFC" w:rsidR="00846BFC" w:rsidP="00846BFC" w:rsidRDefault="00846BFC" w14:paraId="2C956140" w14:textId="77777777">
            <w:pPr>
              <w:rPr>
                <w:rFonts w:ascii="Calibri" w:hAnsi="Calibri" w:eastAsia="Times New Roman" w:cs="Calibri"/>
                <w:b/>
                <w:bCs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b/>
                <w:bCs/>
                <w:color w:val="000000"/>
                <w:lang w:eastAsia="en-PH"/>
              </w:rPr>
              <w:t xml:space="preserve">1-2 </w:t>
            </w:r>
          </w:p>
        </w:tc>
        <w:tc>
          <w:tcPr>
            <w:tcW w:w="855" w:type="dxa"/>
            <w:noWrap/>
            <w:hideMark/>
          </w:tcPr>
          <w:p w:rsidRPr="00846BFC" w:rsidR="00846BFC" w:rsidP="00846BFC" w:rsidRDefault="00846BFC" w14:paraId="79C0AC23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9</w:t>
            </w:r>
          </w:p>
        </w:tc>
        <w:tc>
          <w:tcPr>
            <w:tcW w:w="709" w:type="dxa"/>
            <w:noWrap/>
            <w:hideMark/>
          </w:tcPr>
          <w:p w:rsidRPr="00846BFC" w:rsidR="00846BFC" w:rsidP="00846BFC" w:rsidRDefault="00846BFC" w14:paraId="6F98BD63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6</w:t>
            </w:r>
          </w:p>
        </w:tc>
        <w:tc>
          <w:tcPr>
            <w:tcW w:w="607" w:type="dxa"/>
            <w:noWrap/>
            <w:hideMark/>
          </w:tcPr>
          <w:p w:rsidRPr="00846BFC" w:rsidR="00846BFC" w:rsidP="00846BFC" w:rsidRDefault="00846BFC" w14:paraId="51A676C6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</w:p>
        </w:tc>
        <w:tc>
          <w:tcPr>
            <w:tcW w:w="669" w:type="dxa"/>
            <w:noWrap/>
            <w:hideMark/>
          </w:tcPr>
          <w:p w:rsidRPr="00846BFC" w:rsidR="00846BFC" w:rsidP="00846BFC" w:rsidRDefault="00846BFC" w14:paraId="7A2774D9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9</w:t>
            </w:r>
          </w:p>
        </w:tc>
        <w:tc>
          <w:tcPr>
            <w:tcW w:w="567" w:type="dxa"/>
            <w:noWrap/>
            <w:hideMark/>
          </w:tcPr>
          <w:p w:rsidRPr="00846BFC" w:rsidR="00846BFC" w:rsidP="00846BFC" w:rsidRDefault="00846BFC" w14:paraId="56BAB0C0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</w:p>
        </w:tc>
      </w:tr>
      <w:tr w:rsidRPr="00846BFC" w:rsidR="00846BFC" w:rsidTr="00846BFC" w14:paraId="36AF7A1C" w14:textId="77777777">
        <w:trPr>
          <w:trHeight w:val="288"/>
        </w:trPr>
        <w:tc>
          <w:tcPr>
            <w:tcW w:w="983" w:type="dxa"/>
            <w:noWrap/>
            <w:hideMark/>
          </w:tcPr>
          <w:p w:rsidRPr="00846BFC" w:rsidR="00846BFC" w:rsidP="00846BFC" w:rsidRDefault="00846BFC" w14:paraId="6640446B" w14:textId="77777777">
            <w:pPr>
              <w:rPr>
                <w:rFonts w:ascii="Calibri" w:hAnsi="Calibri" w:eastAsia="Times New Roman" w:cs="Calibri"/>
                <w:b/>
                <w:bCs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b/>
                <w:bCs/>
                <w:color w:val="000000"/>
                <w:lang w:eastAsia="en-PH"/>
              </w:rPr>
              <w:t xml:space="preserve">7-1 </w:t>
            </w:r>
          </w:p>
        </w:tc>
        <w:tc>
          <w:tcPr>
            <w:tcW w:w="855" w:type="dxa"/>
            <w:noWrap/>
            <w:hideMark/>
          </w:tcPr>
          <w:p w:rsidRPr="00846BFC" w:rsidR="00846BFC" w:rsidP="00846BFC" w:rsidRDefault="00846BFC" w14:paraId="4A8DA971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26.2</w:t>
            </w:r>
          </w:p>
        </w:tc>
        <w:tc>
          <w:tcPr>
            <w:tcW w:w="709" w:type="dxa"/>
            <w:noWrap/>
            <w:hideMark/>
          </w:tcPr>
          <w:p w:rsidRPr="00846BFC" w:rsidR="00846BFC" w:rsidP="00846BFC" w:rsidRDefault="00846BFC" w14:paraId="37AA3575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26</w:t>
            </w:r>
          </w:p>
        </w:tc>
        <w:tc>
          <w:tcPr>
            <w:tcW w:w="607" w:type="dxa"/>
            <w:noWrap/>
            <w:hideMark/>
          </w:tcPr>
          <w:p w:rsidRPr="00846BFC" w:rsidR="00846BFC" w:rsidP="00846BFC" w:rsidRDefault="00846BFC" w14:paraId="17D1A871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</w:p>
        </w:tc>
        <w:tc>
          <w:tcPr>
            <w:tcW w:w="669" w:type="dxa"/>
            <w:noWrap/>
            <w:hideMark/>
          </w:tcPr>
          <w:p w:rsidRPr="00846BFC" w:rsidR="00846BFC" w:rsidP="00846BFC" w:rsidRDefault="00846BFC" w14:paraId="6137AFD8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27.2</w:t>
            </w:r>
          </w:p>
        </w:tc>
        <w:tc>
          <w:tcPr>
            <w:tcW w:w="567" w:type="dxa"/>
            <w:noWrap/>
            <w:hideMark/>
          </w:tcPr>
          <w:p w:rsidRPr="00846BFC" w:rsidR="00846BFC" w:rsidP="00846BFC" w:rsidRDefault="00846BFC" w14:paraId="3061E589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</w:p>
        </w:tc>
      </w:tr>
      <w:tr w:rsidRPr="00846BFC" w:rsidR="00846BFC" w:rsidTr="00846BFC" w14:paraId="744E3ED8" w14:textId="77777777">
        <w:trPr>
          <w:trHeight w:val="288"/>
        </w:trPr>
        <w:tc>
          <w:tcPr>
            <w:tcW w:w="983" w:type="dxa"/>
            <w:noWrap/>
            <w:hideMark/>
          </w:tcPr>
          <w:p w:rsidRPr="00846BFC" w:rsidR="00846BFC" w:rsidP="00846BFC" w:rsidRDefault="00846BFC" w14:paraId="04EC46A3" w14:textId="77777777">
            <w:pPr>
              <w:rPr>
                <w:rFonts w:ascii="Calibri" w:hAnsi="Calibri" w:eastAsia="Times New Roman" w:cs="Calibri"/>
                <w:b/>
                <w:bCs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b/>
                <w:bCs/>
                <w:color w:val="000000"/>
                <w:lang w:eastAsia="en-PH"/>
              </w:rPr>
              <w:t xml:space="preserve">1-1 </w:t>
            </w:r>
          </w:p>
        </w:tc>
        <w:tc>
          <w:tcPr>
            <w:tcW w:w="855" w:type="dxa"/>
            <w:noWrap/>
            <w:hideMark/>
          </w:tcPr>
          <w:p w:rsidRPr="00846BFC" w:rsidR="00846BFC" w:rsidP="00846BFC" w:rsidRDefault="00846BFC" w14:paraId="775E931C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7</w:t>
            </w:r>
          </w:p>
        </w:tc>
        <w:tc>
          <w:tcPr>
            <w:tcW w:w="709" w:type="dxa"/>
            <w:noWrap/>
            <w:hideMark/>
          </w:tcPr>
          <w:p w:rsidRPr="00846BFC" w:rsidR="00846BFC" w:rsidP="00846BFC" w:rsidRDefault="00846BFC" w14:paraId="023E8659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0</w:t>
            </w:r>
          </w:p>
        </w:tc>
        <w:tc>
          <w:tcPr>
            <w:tcW w:w="607" w:type="dxa"/>
            <w:noWrap/>
            <w:hideMark/>
          </w:tcPr>
          <w:p w:rsidRPr="00846BFC" w:rsidR="00846BFC" w:rsidP="00846BFC" w:rsidRDefault="00846BFC" w14:paraId="33B4AA79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</w:p>
        </w:tc>
        <w:tc>
          <w:tcPr>
            <w:tcW w:w="669" w:type="dxa"/>
            <w:noWrap/>
            <w:hideMark/>
          </w:tcPr>
          <w:p w:rsidRPr="00846BFC" w:rsidR="00846BFC" w:rsidP="00846BFC" w:rsidRDefault="00846BFC" w14:paraId="34FCA8E5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6</w:t>
            </w:r>
          </w:p>
        </w:tc>
        <w:tc>
          <w:tcPr>
            <w:tcW w:w="567" w:type="dxa"/>
            <w:noWrap/>
            <w:hideMark/>
          </w:tcPr>
          <w:p w:rsidRPr="00846BFC" w:rsidR="00846BFC" w:rsidP="00846BFC" w:rsidRDefault="00846BFC" w14:paraId="5BE827DD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7</w:t>
            </w:r>
          </w:p>
        </w:tc>
      </w:tr>
      <w:tr w:rsidRPr="00846BFC" w:rsidR="00846BFC" w:rsidTr="00846BFC" w14:paraId="3478B3F3" w14:textId="77777777">
        <w:trPr>
          <w:trHeight w:val="288"/>
        </w:trPr>
        <w:tc>
          <w:tcPr>
            <w:tcW w:w="983" w:type="dxa"/>
            <w:noWrap/>
            <w:hideMark/>
          </w:tcPr>
          <w:p w:rsidRPr="00846BFC" w:rsidR="00846BFC" w:rsidP="00846BFC" w:rsidRDefault="00846BFC" w14:paraId="78CDE471" w14:textId="77777777">
            <w:pPr>
              <w:rPr>
                <w:rFonts w:ascii="Calibri" w:hAnsi="Calibri" w:eastAsia="Times New Roman" w:cs="Calibri"/>
                <w:b/>
                <w:bCs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b/>
                <w:bCs/>
                <w:color w:val="000000"/>
                <w:lang w:eastAsia="en-PH"/>
              </w:rPr>
              <w:t xml:space="preserve">3-2 </w:t>
            </w:r>
          </w:p>
        </w:tc>
        <w:tc>
          <w:tcPr>
            <w:tcW w:w="855" w:type="dxa"/>
            <w:noWrap/>
            <w:hideMark/>
          </w:tcPr>
          <w:p w:rsidRPr="00846BFC" w:rsidR="00846BFC" w:rsidP="00846BFC" w:rsidRDefault="00846BFC" w14:paraId="0DC1CC8C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4</w:t>
            </w:r>
          </w:p>
        </w:tc>
        <w:tc>
          <w:tcPr>
            <w:tcW w:w="709" w:type="dxa"/>
            <w:noWrap/>
            <w:hideMark/>
          </w:tcPr>
          <w:p w:rsidRPr="00846BFC" w:rsidR="00846BFC" w:rsidP="00846BFC" w:rsidRDefault="00846BFC" w14:paraId="5ED0D652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3</w:t>
            </w:r>
          </w:p>
        </w:tc>
        <w:tc>
          <w:tcPr>
            <w:tcW w:w="607" w:type="dxa"/>
            <w:noWrap/>
            <w:hideMark/>
          </w:tcPr>
          <w:p w:rsidRPr="00846BFC" w:rsidR="00846BFC" w:rsidP="00846BFC" w:rsidRDefault="00846BFC" w14:paraId="0CBB023A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4</w:t>
            </w:r>
          </w:p>
        </w:tc>
        <w:tc>
          <w:tcPr>
            <w:tcW w:w="669" w:type="dxa"/>
            <w:noWrap/>
            <w:hideMark/>
          </w:tcPr>
          <w:p w:rsidRPr="00846BFC" w:rsidR="00846BFC" w:rsidP="00846BFC" w:rsidRDefault="00846BFC" w14:paraId="7D5116E6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4</w:t>
            </w:r>
          </w:p>
        </w:tc>
        <w:tc>
          <w:tcPr>
            <w:tcW w:w="567" w:type="dxa"/>
            <w:noWrap/>
            <w:hideMark/>
          </w:tcPr>
          <w:p w:rsidRPr="00846BFC" w:rsidR="00846BFC" w:rsidP="00846BFC" w:rsidRDefault="00846BFC" w14:paraId="2AE87FB9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</w:p>
        </w:tc>
      </w:tr>
      <w:tr w:rsidRPr="00846BFC" w:rsidR="00846BFC" w:rsidTr="00846BFC" w14:paraId="244DE69F" w14:textId="77777777">
        <w:trPr>
          <w:trHeight w:val="288"/>
        </w:trPr>
        <w:tc>
          <w:tcPr>
            <w:tcW w:w="983" w:type="dxa"/>
            <w:noWrap/>
            <w:hideMark/>
          </w:tcPr>
          <w:p w:rsidRPr="00846BFC" w:rsidR="00846BFC" w:rsidP="00846BFC" w:rsidRDefault="00846BFC" w14:paraId="159C3FA8" w14:textId="77777777">
            <w:pPr>
              <w:rPr>
                <w:rFonts w:ascii="Calibri" w:hAnsi="Calibri" w:eastAsia="Times New Roman" w:cs="Calibri"/>
                <w:b/>
                <w:bCs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b/>
                <w:bCs/>
                <w:color w:val="000000"/>
                <w:lang w:eastAsia="en-PH"/>
              </w:rPr>
              <w:t xml:space="preserve">8-1 </w:t>
            </w:r>
          </w:p>
        </w:tc>
        <w:tc>
          <w:tcPr>
            <w:tcW w:w="855" w:type="dxa"/>
            <w:noWrap/>
            <w:hideMark/>
          </w:tcPr>
          <w:p w:rsidRPr="00846BFC" w:rsidR="00846BFC" w:rsidP="00846BFC" w:rsidRDefault="00846BFC" w14:paraId="2642C35C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6</w:t>
            </w:r>
          </w:p>
        </w:tc>
        <w:tc>
          <w:tcPr>
            <w:tcW w:w="709" w:type="dxa"/>
            <w:noWrap/>
            <w:hideMark/>
          </w:tcPr>
          <w:p w:rsidRPr="00846BFC" w:rsidR="00846BFC" w:rsidP="00846BFC" w:rsidRDefault="00846BFC" w14:paraId="6A4D6428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6</w:t>
            </w:r>
          </w:p>
        </w:tc>
        <w:tc>
          <w:tcPr>
            <w:tcW w:w="607" w:type="dxa"/>
            <w:noWrap/>
            <w:hideMark/>
          </w:tcPr>
          <w:p w:rsidRPr="00846BFC" w:rsidR="00846BFC" w:rsidP="00846BFC" w:rsidRDefault="00846BFC" w14:paraId="3608342A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7</w:t>
            </w:r>
          </w:p>
        </w:tc>
        <w:tc>
          <w:tcPr>
            <w:tcW w:w="669" w:type="dxa"/>
            <w:noWrap/>
            <w:hideMark/>
          </w:tcPr>
          <w:p w:rsidRPr="00846BFC" w:rsidR="00846BFC" w:rsidP="00846BFC" w:rsidRDefault="00846BFC" w14:paraId="73C5FCBB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6</w:t>
            </w:r>
          </w:p>
        </w:tc>
        <w:tc>
          <w:tcPr>
            <w:tcW w:w="567" w:type="dxa"/>
            <w:noWrap/>
            <w:hideMark/>
          </w:tcPr>
          <w:p w:rsidRPr="00846BFC" w:rsidR="00846BFC" w:rsidP="00846BFC" w:rsidRDefault="00846BFC" w14:paraId="0D7D8B19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</w:p>
        </w:tc>
      </w:tr>
      <w:tr w:rsidRPr="00846BFC" w:rsidR="00846BFC" w:rsidTr="00846BFC" w14:paraId="7FE07CF1" w14:textId="77777777">
        <w:trPr>
          <w:trHeight w:val="288"/>
        </w:trPr>
        <w:tc>
          <w:tcPr>
            <w:tcW w:w="983" w:type="dxa"/>
            <w:noWrap/>
            <w:hideMark/>
          </w:tcPr>
          <w:p w:rsidRPr="00846BFC" w:rsidR="00846BFC" w:rsidP="00846BFC" w:rsidRDefault="00846BFC" w14:paraId="5B951F80" w14:textId="77777777">
            <w:pPr>
              <w:rPr>
                <w:rFonts w:ascii="Calibri" w:hAnsi="Calibri" w:eastAsia="Times New Roman" w:cs="Calibri"/>
                <w:b/>
                <w:bCs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b/>
                <w:bCs/>
                <w:color w:val="000000"/>
                <w:lang w:eastAsia="en-PH"/>
              </w:rPr>
              <w:t xml:space="preserve">2-1 </w:t>
            </w:r>
          </w:p>
        </w:tc>
        <w:tc>
          <w:tcPr>
            <w:tcW w:w="855" w:type="dxa"/>
            <w:noWrap/>
            <w:hideMark/>
          </w:tcPr>
          <w:p w:rsidRPr="00846BFC" w:rsidR="00846BFC" w:rsidP="00846BFC" w:rsidRDefault="00846BFC" w14:paraId="02E6651E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6</w:t>
            </w:r>
          </w:p>
        </w:tc>
        <w:tc>
          <w:tcPr>
            <w:tcW w:w="709" w:type="dxa"/>
            <w:noWrap/>
            <w:hideMark/>
          </w:tcPr>
          <w:p w:rsidRPr="00846BFC" w:rsidR="00846BFC" w:rsidP="00846BFC" w:rsidRDefault="00846BFC" w14:paraId="5BC1EDCA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9</w:t>
            </w:r>
          </w:p>
        </w:tc>
        <w:tc>
          <w:tcPr>
            <w:tcW w:w="607" w:type="dxa"/>
            <w:noWrap/>
            <w:hideMark/>
          </w:tcPr>
          <w:p w:rsidRPr="00846BFC" w:rsidR="00846BFC" w:rsidP="00846BFC" w:rsidRDefault="00846BFC" w14:paraId="39CC3993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</w:p>
        </w:tc>
        <w:tc>
          <w:tcPr>
            <w:tcW w:w="669" w:type="dxa"/>
            <w:noWrap/>
            <w:hideMark/>
          </w:tcPr>
          <w:p w:rsidRPr="00846BFC" w:rsidR="00846BFC" w:rsidP="00846BFC" w:rsidRDefault="00846BFC" w14:paraId="6AC9890D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9</w:t>
            </w:r>
          </w:p>
        </w:tc>
        <w:tc>
          <w:tcPr>
            <w:tcW w:w="567" w:type="dxa"/>
            <w:noWrap/>
            <w:hideMark/>
          </w:tcPr>
          <w:p w:rsidRPr="00846BFC" w:rsidR="00846BFC" w:rsidP="00846BFC" w:rsidRDefault="00846BFC" w14:paraId="509BB0F5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6</w:t>
            </w:r>
          </w:p>
        </w:tc>
      </w:tr>
      <w:tr w:rsidRPr="00846BFC" w:rsidR="00846BFC" w:rsidTr="00846BFC" w14:paraId="7B536D57" w14:textId="77777777">
        <w:trPr>
          <w:trHeight w:val="288"/>
        </w:trPr>
        <w:tc>
          <w:tcPr>
            <w:tcW w:w="983" w:type="dxa"/>
            <w:noWrap/>
            <w:hideMark/>
          </w:tcPr>
          <w:p w:rsidRPr="00846BFC" w:rsidR="00846BFC" w:rsidP="00846BFC" w:rsidRDefault="00846BFC" w14:paraId="622636DD" w14:textId="77777777">
            <w:pPr>
              <w:rPr>
                <w:rFonts w:ascii="Calibri" w:hAnsi="Calibri" w:eastAsia="Times New Roman" w:cs="Calibri"/>
                <w:b/>
                <w:bCs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b/>
                <w:bCs/>
                <w:color w:val="000000"/>
                <w:lang w:eastAsia="en-PH"/>
              </w:rPr>
              <w:t xml:space="preserve">15-3 </w:t>
            </w:r>
          </w:p>
        </w:tc>
        <w:tc>
          <w:tcPr>
            <w:tcW w:w="855" w:type="dxa"/>
            <w:noWrap/>
            <w:hideMark/>
          </w:tcPr>
          <w:p w:rsidRPr="00846BFC" w:rsidR="00846BFC" w:rsidP="00846BFC" w:rsidRDefault="00846BFC" w14:paraId="6F13AC4D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22.3</w:t>
            </w:r>
          </w:p>
        </w:tc>
        <w:tc>
          <w:tcPr>
            <w:tcW w:w="709" w:type="dxa"/>
            <w:noWrap/>
            <w:hideMark/>
          </w:tcPr>
          <w:p w:rsidRPr="00846BFC" w:rsidR="00846BFC" w:rsidP="00846BFC" w:rsidRDefault="00846BFC" w14:paraId="60C5F504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25.3</w:t>
            </w:r>
          </w:p>
        </w:tc>
        <w:tc>
          <w:tcPr>
            <w:tcW w:w="607" w:type="dxa"/>
            <w:noWrap/>
            <w:hideMark/>
          </w:tcPr>
          <w:p w:rsidRPr="00846BFC" w:rsidR="00846BFC" w:rsidP="00846BFC" w:rsidRDefault="00846BFC" w14:paraId="25557BC9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</w:p>
        </w:tc>
        <w:tc>
          <w:tcPr>
            <w:tcW w:w="669" w:type="dxa"/>
            <w:noWrap/>
            <w:hideMark/>
          </w:tcPr>
          <w:p w:rsidRPr="00846BFC" w:rsidR="00846BFC" w:rsidP="00846BFC" w:rsidRDefault="00846BFC" w14:paraId="5B7AA5FC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21.3</w:t>
            </w:r>
          </w:p>
        </w:tc>
        <w:tc>
          <w:tcPr>
            <w:tcW w:w="567" w:type="dxa"/>
            <w:noWrap/>
            <w:hideMark/>
          </w:tcPr>
          <w:p w:rsidRPr="00846BFC" w:rsidR="00846BFC" w:rsidP="00846BFC" w:rsidRDefault="00846BFC" w14:paraId="0B3E97D5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22.3</w:t>
            </w:r>
          </w:p>
        </w:tc>
      </w:tr>
      <w:tr w:rsidRPr="00846BFC" w:rsidR="00846BFC" w:rsidTr="00846BFC" w14:paraId="0F82AE6B" w14:textId="77777777">
        <w:trPr>
          <w:trHeight w:val="288"/>
        </w:trPr>
        <w:tc>
          <w:tcPr>
            <w:tcW w:w="983" w:type="dxa"/>
            <w:noWrap/>
            <w:hideMark/>
          </w:tcPr>
          <w:p w:rsidRPr="00846BFC" w:rsidR="00846BFC" w:rsidP="00846BFC" w:rsidRDefault="00846BFC" w14:paraId="4A968DD4" w14:textId="77777777">
            <w:pPr>
              <w:rPr>
                <w:rFonts w:ascii="Calibri" w:hAnsi="Calibri" w:eastAsia="Times New Roman" w:cs="Calibri"/>
                <w:b/>
                <w:bCs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b/>
                <w:bCs/>
                <w:color w:val="000000"/>
                <w:lang w:eastAsia="en-PH"/>
              </w:rPr>
              <w:t xml:space="preserve">6-4 </w:t>
            </w:r>
          </w:p>
        </w:tc>
        <w:tc>
          <w:tcPr>
            <w:tcW w:w="855" w:type="dxa"/>
            <w:noWrap/>
            <w:hideMark/>
          </w:tcPr>
          <w:p w:rsidRPr="00846BFC" w:rsidR="00846BFC" w:rsidP="00846BFC" w:rsidRDefault="00846BFC" w14:paraId="0CCBD529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8</w:t>
            </w:r>
          </w:p>
        </w:tc>
        <w:tc>
          <w:tcPr>
            <w:tcW w:w="709" w:type="dxa"/>
            <w:noWrap/>
            <w:hideMark/>
          </w:tcPr>
          <w:p w:rsidRPr="00846BFC" w:rsidR="00846BFC" w:rsidP="00846BFC" w:rsidRDefault="00846BFC" w14:paraId="02BD42E4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8</w:t>
            </w:r>
          </w:p>
        </w:tc>
        <w:tc>
          <w:tcPr>
            <w:tcW w:w="607" w:type="dxa"/>
            <w:noWrap/>
            <w:hideMark/>
          </w:tcPr>
          <w:p w:rsidRPr="00846BFC" w:rsidR="00846BFC" w:rsidP="00846BFC" w:rsidRDefault="00846BFC" w14:paraId="31BBD2C3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</w:p>
        </w:tc>
        <w:tc>
          <w:tcPr>
            <w:tcW w:w="669" w:type="dxa"/>
            <w:noWrap/>
            <w:hideMark/>
          </w:tcPr>
          <w:p w:rsidRPr="00846BFC" w:rsidR="00846BFC" w:rsidP="00846BFC" w:rsidRDefault="00846BFC" w14:paraId="0D914395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8</w:t>
            </w:r>
          </w:p>
        </w:tc>
        <w:tc>
          <w:tcPr>
            <w:tcW w:w="567" w:type="dxa"/>
            <w:noWrap/>
            <w:hideMark/>
          </w:tcPr>
          <w:p w:rsidRPr="00846BFC" w:rsidR="00846BFC" w:rsidP="00846BFC" w:rsidRDefault="00846BFC" w14:paraId="18DA7336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</w:p>
        </w:tc>
      </w:tr>
      <w:tr w:rsidRPr="00846BFC" w:rsidR="00846BFC" w:rsidTr="00846BFC" w14:paraId="23E0E64F" w14:textId="77777777">
        <w:trPr>
          <w:trHeight w:val="288"/>
        </w:trPr>
        <w:tc>
          <w:tcPr>
            <w:tcW w:w="983" w:type="dxa"/>
            <w:noWrap/>
            <w:hideMark/>
          </w:tcPr>
          <w:p w:rsidRPr="00846BFC" w:rsidR="00846BFC" w:rsidP="00846BFC" w:rsidRDefault="00846BFC" w14:paraId="236A0382" w14:textId="77777777">
            <w:pPr>
              <w:rPr>
                <w:rFonts w:ascii="Calibri" w:hAnsi="Calibri" w:eastAsia="Times New Roman" w:cs="Calibri"/>
                <w:b/>
                <w:bCs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b/>
                <w:bCs/>
                <w:color w:val="000000"/>
                <w:lang w:eastAsia="en-PH"/>
              </w:rPr>
              <w:t xml:space="preserve">11-2 </w:t>
            </w:r>
          </w:p>
        </w:tc>
        <w:tc>
          <w:tcPr>
            <w:tcW w:w="855" w:type="dxa"/>
            <w:noWrap/>
            <w:hideMark/>
          </w:tcPr>
          <w:p w:rsidRPr="00846BFC" w:rsidR="00846BFC" w:rsidP="00846BFC" w:rsidRDefault="00846BFC" w14:paraId="35155464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6</w:t>
            </w:r>
          </w:p>
        </w:tc>
        <w:tc>
          <w:tcPr>
            <w:tcW w:w="709" w:type="dxa"/>
            <w:noWrap/>
            <w:hideMark/>
          </w:tcPr>
          <w:p w:rsidRPr="00846BFC" w:rsidR="00846BFC" w:rsidP="00846BFC" w:rsidRDefault="00846BFC" w14:paraId="0E5342B8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6</w:t>
            </w:r>
          </w:p>
        </w:tc>
        <w:tc>
          <w:tcPr>
            <w:tcW w:w="607" w:type="dxa"/>
            <w:noWrap/>
            <w:hideMark/>
          </w:tcPr>
          <w:p w:rsidRPr="00846BFC" w:rsidR="00846BFC" w:rsidP="00846BFC" w:rsidRDefault="00846BFC" w14:paraId="2B333DC6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7</w:t>
            </w:r>
          </w:p>
        </w:tc>
        <w:tc>
          <w:tcPr>
            <w:tcW w:w="669" w:type="dxa"/>
            <w:noWrap/>
            <w:hideMark/>
          </w:tcPr>
          <w:p w:rsidRPr="00846BFC" w:rsidR="00846BFC" w:rsidP="00846BFC" w:rsidRDefault="00846BFC" w14:paraId="67D59FDB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6</w:t>
            </w:r>
          </w:p>
        </w:tc>
        <w:tc>
          <w:tcPr>
            <w:tcW w:w="567" w:type="dxa"/>
            <w:noWrap/>
            <w:hideMark/>
          </w:tcPr>
          <w:p w:rsidRPr="00846BFC" w:rsidR="00846BFC" w:rsidP="00846BFC" w:rsidRDefault="00846BFC" w14:paraId="096286FA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</w:p>
        </w:tc>
      </w:tr>
      <w:tr w:rsidRPr="00846BFC" w:rsidR="00846BFC" w:rsidTr="00846BFC" w14:paraId="46276A5B" w14:textId="77777777">
        <w:trPr>
          <w:trHeight w:val="288"/>
        </w:trPr>
        <w:tc>
          <w:tcPr>
            <w:tcW w:w="983" w:type="dxa"/>
            <w:noWrap/>
            <w:hideMark/>
          </w:tcPr>
          <w:p w:rsidRPr="00846BFC" w:rsidR="00846BFC" w:rsidP="00846BFC" w:rsidRDefault="00846BFC" w14:paraId="05F0351A" w14:textId="77777777">
            <w:pPr>
              <w:rPr>
                <w:rFonts w:ascii="Calibri" w:hAnsi="Calibri" w:eastAsia="Times New Roman" w:cs="Calibri"/>
                <w:b/>
                <w:bCs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b/>
                <w:bCs/>
                <w:color w:val="000000"/>
                <w:lang w:eastAsia="en-PH"/>
              </w:rPr>
              <w:t xml:space="preserve">17-2 </w:t>
            </w:r>
          </w:p>
        </w:tc>
        <w:tc>
          <w:tcPr>
            <w:tcW w:w="855" w:type="dxa"/>
            <w:noWrap/>
            <w:hideMark/>
          </w:tcPr>
          <w:p w:rsidRPr="00846BFC" w:rsidR="00846BFC" w:rsidP="00846BFC" w:rsidRDefault="00846BFC" w14:paraId="6B31D619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6</w:t>
            </w:r>
          </w:p>
        </w:tc>
        <w:tc>
          <w:tcPr>
            <w:tcW w:w="709" w:type="dxa"/>
            <w:noWrap/>
            <w:hideMark/>
          </w:tcPr>
          <w:p w:rsidRPr="00846BFC" w:rsidR="00846BFC" w:rsidP="00846BFC" w:rsidRDefault="00846BFC" w14:paraId="71EF6B00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4</w:t>
            </w:r>
          </w:p>
        </w:tc>
        <w:tc>
          <w:tcPr>
            <w:tcW w:w="607" w:type="dxa"/>
            <w:noWrap/>
            <w:hideMark/>
          </w:tcPr>
          <w:p w:rsidRPr="00846BFC" w:rsidR="00846BFC" w:rsidP="00846BFC" w:rsidRDefault="00846BFC" w14:paraId="08E8CAD3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5</w:t>
            </w:r>
          </w:p>
        </w:tc>
        <w:tc>
          <w:tcPr>
            <w:tcW w:w="669" w:type="dxa"/>
            <w:noWrap/>
            <w:hideMark/>
          </w:tcPr>
          <w:p w:rsidRPr="00846BFC" w:rsidR="00846BFC" w:rsidP="00846BFC" w:rsidRDefault="00846BFC" w14:paraId="65B9C2D0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6</w:t>
            </w:r>
          </w:p>
        </w:tc>
        <w:tc>
          <w:tcPr>
            <w:tcW w:w="567" w:type="dxa"/>
            <w:noWrap/>
            <w:hideMark/>
          </w:tcPr>
          <w:p w:rsidRPr="00846BFC" w:rsidR="00846BFC" w:rsidP="00846BFC" w:rsidRDefault="00846BFC" w14:paraId="22738E50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</w:p>
        </w:tc>
      </w:tr>
      <w:tr w:rsidRPr="00846BFC" w:rsidR="00846BFC" w:rsidTr="00846BFC" w14:paraId="46D34557" w14:textId="77777777">
        <w:trPr>
          <w:trHeight w:val="288"/>
        </w:trPr>
        <w:tc>
          <w:tcPr>
            <w:tcW w:w="983" w:type="dxa"/>
            <w:noWrap/>
            <w:hideMark/>
          </w:tcPr>
          <w:p w:rsidRPr="00846BFC" w:rsidR="00846BFC" w:rsidP="00846BFC" w:rsidRDefault="00846BFC" w14:paraId="7127EFFC" w14:textId="77777777">
            <w:pPr>
              <w:rPr>
                <w:rFonts w:ascii="Calibri" w:hAnsi="Calibri" w:eastAsia="Times New Roman" w:cs="Calibri"/>
                <w:b/>
                <w:bCs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b/>
                <w:bCs/>
                <w:color w:val="000000"/>
                <w:lang w:eastAsia="en-PH"/>
              </w:rPr>
              <w:t xml:space="preserve">12-1 </w:t>
            </w:r>
          </w:p>
        </w:tc>
        <w:tc>
          <w:tcPr>
            <w:tcW w:w="855" w:type="dxa"/>
            <w:noWrap/>
            <w:hideMark/>
          </w:tcPr>
          <w:p w:rsidRPr="00846BFC" w:rsidR="00846BFC" w:rsidP="00846BFC" w:rsidRDefault="00846BFC" w14:paraId="242E88F7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7</w:t>
            </w:r>
          </w:p>
        </w:tc>
        <w:tc>
          <w:tcPr>
            <w:tcW w:w="709" w:type="dxa"/>
            <w:noWrap/>
            <w:hideMark/>
          </w:tcPr>
          <w:p w:rsidRPr="00846BFC" w:rsidR="00846BFC" w:rsidP="00846BFC" w:rsidRDefault="00846BFC" w14:paraId="28492D4B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5</w:t>
            </w:r>
          </w:p>
        </w:tc>
        <w:tc>
          <w:tcPr>
            <w:tcW w:w="607" w:type="dxa"/>
            <w:noWrap/>
            <w:hideMark/>
          </w:tcPr>
          <w:p w:rsidRPr="00846BFC" w:rsidR="00846BFC" w:rsidP="00846BFC" w:rsidRDefault="00846BFC" w14:paraId="1A5B6D9D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6</w:t>
            </w:r>
          </w:p>
        </w:tc>
        <w:tc>
          <w:tcPr>
            <w:tcW w:w="669" w:type="dxa"/>
            <w:noWrap/>
            <w:hideMark/>
          </w:tcPr>
          <w:p w:rsidRPr="00846BFC" w:rsidR="00846BFC" w:rsidP="00846BFC" w:rsidRDefault="00846BFC" w14:paraId="4088F1EF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7</w:t>
            </w:r>
          </w:p>
        </w:tc>
        <w:tc>
          <w:tcPr>
            <w:tcW w:w="567" w:type="dxa"/>
            <w:noWrap/>
            <w:hideMark/>
          </w:tcPr>
          <w:p w:rsidRPr="00846BFC" w:rsidR="00846BFC" w:rsidP="00846BFC" w:rsidRDefault="00846BFC" w14:paraId="60B625C1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</w:p>
        </w:tc>
      </w:tr>
      <w:tr w:rsidRPr="00846BFC" w:rsidR="00846BFC" w:rsidTr="00846BFC" w14:paraId="1F41168D" w14:textId="77777777">
        <w:trPr>
          <w:trHeight w:val="288"/>
        </w:trPr>
        <w:tc>
          <w:tcPr>
            <w:tcW w:w="983" w:type="dxa"/>
            <w:noWrap/>
            <w:hideMark/>
          </w:tcPr>
          <w:p w:rsidRPr="00846BFC" w:rsidR="00846BFC" w:rsidP="00846BFC" w:rsidRDefault="00846BFC" w14:paraId="3217E77C" w14:textId="77777777">
            <w:pPr>
              <w:rPr>
                <w:rFonts w:ascii="Calibri" w:hAnsi="Calibri" w:eastAsia="Times New Roman" w:cs="Calibri"/>
                <w:b/>
                <w:bCs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b/>
                <w:bCs/>
                <w:color w:val="000000"/>
                <w:lang w:eastAsia="en-PH"/>
              </w:rPr>
              <w:t xml:space="preserve">5-5 </w:t>
            </w:r>
          </w:p>
        </w:tc>
        <w:tc>
          <w:tcPr>
            <w:tcW w:w="855" w:type="dxa"/>
            <w:noWrap/>
            <w:hideMark/>
          </w:tcPr>
          <w:p w:rsidRPr="00846BFC" w:rsidR="00846BFC" w:rsidP="00846BFC" w:rsidRDefault="00846BFC" w14:paraId="5A184175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6</w:t>
            </w:r>
          </w:p>
        </w:tc>
        <w:tc>
          <w:tcPr>
            <w:tcW w:w="709" w:type="dxa"/>
            <w:noWrap/>
            <w:hideMark/>
          </w:tcPr>
          <w:p w:rsidRPr="00846BFC" w:rsidR="00846BFC" w:rsidP="00846BFC" w:rsidRDefault="00846BFC" w14:paraId="6F94154B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4</w:t>
            </w:r>
          </w:p>
        </w:tc>
        <w:tc>
          <w:tcPr>
            <w:tcW w:w="607" w:type="dxa"/>
            <w:noWrap/>
            <w:hideMark/>
          </w:tcPr>
          <w:p w:rsidRPr="00846BFC" w:rsidR="00846BFC" w:rsidP="00846BFC" w:rsidRDefault="00846BFC" w14:paraId="1F01DEC0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5</w:t>
            </w:r>
          </w:p>
        </w:tc>
        <w:tc>
          <w:tcPr>
            <w:tcW w:w="669" w:type="dxa"/>
            <w:noWrap/>
            <w:hideMark/>
          </w:tcPr>
          <w:p w:rsidRPr="00846BFC" w:rsidR="00846BFC" w:rsidP="00846BFC" w:rsidRDefault="00846BFC" w14:paraId="25CB3302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7</w:t>
            </w:r>
          </w:p>
        </w:tc>
        <w:tc>
          <w:tcPr>
            <w:tcW w:w="567" w:type="dxa"/>
            <w:noWrap/>
            <w:hideMark/>
          </w:tcPr>
          <w:p w:rsidRPr="00846BFC" w:rsidR="00846BFC" w:rsidP="00846BFC" w:rsidRDefault="00846BFC" w14:paraId="7F70A399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</w:p>
        </w:tc>
      </w:tr>
      <w:tr w:rsidRPr="00846BFC" w:rsidR="00846BFC" w:rsidTr="00846BFC" w14:paraId="62E0F1EF" w14:textId="77777777">
        <w:trPr>
          <w:trHeight w:val="288"/>
        </w:trPr>
        <w:tc>
          <w:tcPr>
            <w:tcW w:w="983" w:type="dxa"/>
            <w:noWrap/>
            <w:hideMark/>
          </w:tcPr>
          <w:p w:rsidRPr="00846BFC" w:rsidR="00846BFC" w:rsidP="00846BFC" w:rsidRDefault="00846BFC" w14:paraId="1F0ADD57" w14:textId="77777777">
            <w:pPr>
              <w:rPr>
                <w:rFonts w:ascii="Calibri" w:hAnsi="Calibri" w:eastAsia="Times New Roman" w:cs="Calibri"/>
                <w:b/>
                <w:bCs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b/>
                <w:bCs/>
                <w:color w:val="000000"/>
                <w:lang w:eastAsia="en-PH"/>
              </w:rPr>
              <w:t xml:space="preserve">X-1 </w:t>
            </w:r>
          </w:p>
        </w:tc>
        <w:tc>
          <w:tcPr>
            <w:tcW w:w="855" w:type="dxa"/>
            <w:noWrap/>
            <w:hideMark/>
          </w:tcPr>
          <w:p w:rsidRPr="00846BFC" w:rsidR="00846BFC" w:rsidP="00846BFC" w:rsidRDefault="00846BFC" w14:paraId="7EDA1C55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29</w:t>
            </w:r>
          </w:p>
        </w:tc>
        <w:tc>
          <w:tcPr>
            <w:tcW w:w="709" w:type="dxa"/>
            <w:noWrap/>
            <w:hideMark/>
          </w:tcPr>
          <w:p w:rsidRPr="00846BFC" w:rsidR="00846BFC" w:rsidP="00846BFC" w:rsidRDefault="00846BFC" w14:paraId="107DDEE5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26</w:t>
            </w:r>
          </w:p>
        </w:tc>
        <w:tc>
          <w:tcPr>
            <w:tcW w:w="607" w:type="dxa"/>
            <w:noWrap/>
            <w:hideMark/>
          </w:tcPr>
          <w:p w:rsidRPr="00846BFC" w:rsidR="00846BFC" w:rsidP="00846BFC" w:rsidRDefault="00846BFC" w14:paraId="47DCADF7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27</w:t>
            </w:r>
          </w:p>
        </w:tc>
        <w:tc>
          <w:tcPr>
            <w:tcW w:w="669" w:type="dxa"/>
            <w:noWrap/>
            <w:hideMark/>
          </w:tcPr>
          <w:p w:rsidRPr="00846BFC" w:rsidR="00846BFC" w:rsidP="00846BFC" w:rsidRDefault="00846BFC" w14:paraId="780AAE19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28</w:t>
            </w:r>
          </w:p>
        </w:tc>
        <w:tc>
          <w:tcPr>
            <w:tcW w:w="567" w:type="dxa"/>
            <w:noWrap/>
            <w:hideMark/>
          </w:tcPr>
          <w:p w:rsidRPr="00846BFC" w:rsidR="00846BFC" w:rsidP="00846BFC" w:rsidRDefault="00846BFC" w14:paraId="4CC5FF53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</w:p>
        </w:tc>
      </w:tr>
      <w:tr w:rsidRPr="00846BFC" w:rsidR="00846BFC" w:rsidTr="00846BFC" w14:paraId="6690952A" w14:textId="77777777">
        <w:trPr>
          <w:trHeight w:val="288"/>
        </w:trPr>
        <w:tc>
          <w:tcPr>
            <w:tcW w:w="983" w:type="dxa"/>
            <w:noWrap/>
            <w:hideMark/>
          </w:tcPr>
          <w:p w:rsidRPr="00846BFC" w:rsidR="00846BFC" w:rsidP="00846BFC" w:rsidRDefault="00846BFC" w14:paraId="6AAE5568" w14:textId="77777777">
            <w:pPr>
              <w:rPr>
                <w:rFonts w:ascii="Calibri" w:hAnsi="Calibri" w:eastAsia="Times New Roman" w:cs="Calibri"/>
                <w:b/>
                <w:bCs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b/>
                <w:bCs/>
                <w:color w:val="000000"/>
                <w:lang w:eastAsia="en-PH"/>
              </w:rPr>
              <w:t xml:space="preserve">13-1 </w:t>
            </w:r>
          </w:p>
        </w:tc>
        <w:tc>
          <w:tcPr>
            <w:tcW w:w="855" w:type="dxa"/>
            <w:noWrap/>
            <w:hideMark/>
          </w:tcPr>
          <w:p w:rsidRPr="00846BFC" w:rsidR="00846BFC" w:rsidP="00846BFC" w:rsidRDefault="00846BFC" w14:paraId="3D0F7316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6</w:t>
            </w:r>
          </w:p>
        </w:tc>
        <w:tc>
          <w:tcPr>
            <w:tcW w:w="709" w:type="dxa"/>
            <w:noWrap/>
            <w:hideMark/>
          </w:tcPr>
          <w:p w:rsidRPr="00846BFC" w:rsidR="00846BFC" w:rsidP="00846BFC" w:rsidRDefault="00846BFC" w14:paraId="14BEF9F2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7</w:t>
            </w:r>
          </w:p>
        </w:tc>
        <w:tc>
          <w:tcPr>
            <w:tcW w:w="607" w:type="dxa"/>
            <w:noWrap/>
            <w:hideMark/>
          </w:tcPr>
          <w:p w:rsidRPr="00846BFC" w:rsidR="00846BFC" w:rsidP="00846BFC" w:rsidRDefault="00846BFC" w14:paraId="7D87826A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8</w:t>
            </w:r>
          </w:p>
        </w:tc>
        <w:tc>
          <w:tcPr>
            <w:tcW w:w="669" w:type="dxa"/>
            <w:noWrap/>
            <w:hideMark/>
          </w:tcPr>
          <w:p w:rsidRPr="00846BFC" w:rsidR="00846BFC" w:rsidP="00846BFC" w:rsidRDefault="00846BFC" w14:paraId="52A323FA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5.2</w:t>
            </w:r>
          </w:p>
        </w:tc>
        <w:tc>
          <w:tcPr>
            <w:tcW w:w="567" w:type="dxa"/>
            <w:noWrap/>
            <w:hideMark/>
          </w:tcPr>
          <w:p w:rsidRPr="00846BFC" w:rsidR="00846BFC" w:rsidP="00846BFC" w:rsidRDefault="00846BFC" w14:paraId="57A8173E" w14:textId="77777777">
            <w:pPr>
              <w:jc w:val="right"/>
              <w:rPr>
                <w:rFonts w:ascii="Calibri" w:hAnsi="Calibri" w:eastAsia="Times New Roman" w:cs="Calibri"/>
                <w:color w:val="000000"/>
                <w:lang w:eastAsia="en-PH"/>
              </w:rPr>
            </w:pPr>
            <w:r w:rsidRPr="00846BFC">
              <w:rPr>
                <w:rFonts w:ascii="Calibri" w:hAnsi="Calibri" w:eastAsia="Times New Roman" w:cs="Calibri"/>
                <w:color w:val="000000"/>
                <w:lang w:eastAsia="en-PH"/>
              </w:rPr>
              <w:t>18</w:t>
            </w:r>
          </w:p>
        </w:tc>
      </w:tr>
    </w:tbl>
    <w:p w:rsidR="00D82064" w:rsidRDefault="00D82064" w14:paraId="03D0BD29" w14:textId="77777777"/>
    <w:p w:rsidR="00B91BC5" w:rsidRDefault="00252470" w14:paraId="3B970878" w14:textId="56C75B3E">
      <w:r w:rsidRPr="446AC2DE" w:rsidR="446AC2DE">
        <w:rPr>
          <w:lang w:eastAsia="ja-JP"/>
        </w:rPr>
        <w:t>Supplementary Table 1. The three STR profiles were analyzed through ATCC’s STR authentication service of murine cell lines.</w:t>
      </w:r>
    </w:p>
    <w:sectPr w:rsidR="00B91BC5" w:rsidSect="00F06A3D">
      <w:pgSz w:w="11906" w:h="16838" w:orient="portrait" w:code="9"/>
      <w:pgMar w:top="1440" w:right="1440" w:bottom="1440" w:left="1440" w:header="709" w:footer="709" w:gutter="0"/>
      <w:paperSrc w:first="1" w:other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91BC5" w:rsidP="00B91BC5" w:rsidRDefault="00B91BC5" w14:paraId="5766333D" w14:textId="77777777">
      <w:pPr>
        <w:spacing w:after="0" w:line="240" w:lineRule="auto"/>
      </w:pPr>
      <w:r>
        <w:separator/>
      </w:r>
    </w:p>
  </w:endnote>
  <w:endnote w:type="continuationSeparator" w:id="0">
    <w:p w:rsidR="00B91BC5" w:rsidP="00B91BC5" w:rsidRDefault="00B91BC5" w14:paraId="25125239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91BC5" w:rsidP="00B91BC5" w:rsidRDefault="00B91BC5" w14:paraId="15B73331" w14:textId="77777777">
      <w:pPr>
        <w:spacing w:after="0" w:line="240" w:lineRule="auto"/>
      </w:pPr>
      <w:r>
        <w:separator/>
      </w:r>
    </w:p>
  </w:footnote>
  <w:footnote w:type="continuationSeparator" w:id="0">
    <w:p w:rsidR="00B91BC5" w:rsidP="00B91BC5" w:rsidRDefault="00B91BC5" w14:paraId="6AD62E8F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trackRevisions w:val="false"/>
  <w:defaultTabStop w:val="720"/>
  <w:evenAndOddHeaders/>
  <w:drawingGridHorizontalSpacing w:val="11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BFC"/>
    <w:rsid w:val="00252470"/>
    <w:rsid w:val="004C6F14"/>
    <w:rsid w:val="00846BFC"/>
    <w:rsid w:val="00B91BC5"/>
    <w:rsid w:val="00D82064"/>
    <w:rsid w:val="00F06A3D"/>
    <w:rsid w:val="446AC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1F8897C"/>
  <w15:chartTrackingRefBased/>
  <w15:docId w15:val="{B857541C-5A87-4C04-93FB-2B954B33C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a" w:default="1">
    <w:name w:val="Normal"/>
    <w:qFormat/>
  </w:style>
  <w:style w:type="character" w:styleId="a0" w:default="1">
    <w:name w:val="Default Paragraph Font"/>
    <w:uiPriority w:val="1"/>
    <w:semiHidden/>
    <w:unhideWhenUsed/>
  </w:style>
  <w:style w:type="table" w:styleId="a1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2" w:default="1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846BFC"/>
    <w:pPr>
      <w:spacing w:after="0" w:line="240" w:lineRule="auto"/>
    </w:p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826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atricia Angela Sibal</dc:creator>
  <keywords/>
  <dc:description/>
  <lastModifiedBy>Patricia Angela Sibal</lastModifiedBy>
  <revision>6</revision>
  <dcterms:created xsi:type="dcterms:W3CDTF">2024-01-11T08:47:00.0000000Z</dcterms:created>
  <dcterms:modified xsi:type="dcterms:W3CDTF">2024-01-23T06:41:55.3069914Z</dcterms:modified>
</coreProperties>
</file>